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8F177" w14:textId="77777777" w:rsidR="000827D1" w:rsidRPr="00265472" w:rsidRDefault="000827D1" w:rsidP="000827D1">
      <w:pPr>
        <w:spacing w:line="36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Coordination of asparagine uptake and asparagine synthetase expression is required for T cell activation</w:t>
      </w:r>
    </w:p>
    <w:p w14:paraId="32B9783A" w14:textId="77777777" w:rsidR="009A3F21" w:rsidRDefault="009A3F21" w:rsidP="009A3F21">
      <w:pPr>
        <w:spacing w:line="360" w:lineRule="auto"/>
        <w:jc w:val="center"/>
      </w:pPr>
    </w:p>
    <w:p w14:paraId="10461AE5" w14:textId="77777777" w:rsidR="009A3F21" w:rsidRPr="009A4551" w:rsidRDefault="009A3F21" w:rsidP="009A3F21">
      <w:pPr>
        <w:spacing w:line="360" w:lineRule="auto"/>
        <w:jc w:val="center"/>
        <w:rPr>
          <w:sz w:val="22"/>
          <w:szCs w:val="22"/>
          <w:vertAlign w:val="superscript"/>
        </w:rPr>
      </w:pPr>
      <w:r w:rsidRPr="00F81840">
        <w:rPr>
          <w:sz w:val="22"/>
          <w:szCs w:val="22"/>
        </w:rPr>
        <w:t>Helen Carrasco Hope,</w:t>
      </w:r>
      <w:r>
        <w:rPr>
          <w:sz w:val="22"/>
          <w:szCs w:val="22"/>
          <w:vertAlign w:val="superscript"/>
        </w:rPr>
        <w:t>1</w:t>
      </w:r>
      <w:r w:rsidRPr="00F81840">
        <w:rPr>
          <w:sz w:val="22"/>
          <w:szCs w:val="22"/>
        </w:rPr>
        <w:t xml:space="preserve"> Rebecca J. Brownlie,</w:t>
      </w:r>
      <w:r>
        <w:rPr>
          <w:sz w:val="22"/>
          <w:szCs w:val="22"/>
          <w:vertAlign w:val="superscript"/>
        </w:rPr>
        <w:t>1</w:t>
      </w:r>
      <w:r w:rsidRPr="00F81840">
        <w:rPr>
          <w:sz w:val="22"/>
          <w:szCs w:val="22"/>
        </w:rPr>
        <w:t xml:space="preserve"> Lynette Steele,</w:t>
      </w:r>
      <w:r>
        <w:rPr>
          <w:sz w:val="22"/>
          <w:szCs w:val="22"/>
          <w:vertAlign w:val="superscript"/>
        </w:rPr>
        <w:t>1</w:t>
      </w:r>
      <w:r>
        <w:rPr>
          <w:sz w:val="22"/>
          <w:szCs w:val="22"/>
        </w:rPr>
        <w:t xml:space="preserve"> </w:t>
      </w:r>
      <w:r w:rsidRPr="00F81840">
        <w:rPr>
          <w:sz w:val="22"/>
          <w:szCs w:val="22"/>
        </w:rPr>
        <w:t>and Robert J. Salmond</w:t>
      </w:r>
      <w:r>
        <w:rPr>
          <w:sz w:val="22"/>
          <w:szCs w:val="22"/>
          <w:vertAlign w:val="superscript"/>
        </w:rPr>
        <w:t>1</w:t>
      </w:r>
    </w:p>
    <w:p w14:paraId="6C828427" w14:textId="77777777" w:rsidR="009A3F21" w:rsidRPr="00F81840" w:rsidRDefault="009A3F21" w:rsidP="009A3F21">
      <w:pPr>
        <w:spacing w:line="360" w:lineRule="auto"/>
        <w:rPr>
          <w:sz w:val="22"/>
          <w:szCs w:val="22"/>
        </w:rPr>
      </w:pPr>
    </w:p>
    <w:p w14:paraId="6614B883" w14:textId="77777777" w:rsidR="009A3F21" w:rsidRPr="00F81840" w:rsidRDefault="009A3F21" w:rsidP="009A3F21">
      <w:pPr>
        <w:spacing w:line="360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>1</w:t>
      </w:r>
      <w:r w:rsidRPr="00F81840">
        <w:rPr>
          <w:sz w:val="22"/>
          <w:szCs w:val="22"/>
        </w:rPr>
        <w:t xml:space="preserve">Leeds Institute for Medical Research at St James’s, University of Leeds, </w:t>
      </w:r>
      <w:proofErr w:type="spellStart"/>
      <w:r w:rsidRPr="00F81840">
        <w:rPr>
          <w:sz w:val="22"/>
          <w:szCs w:val="22"/>
        </w:rPr>
        <w:t>Wellcome</w:t>
      </w:r>
      <w:proofErr w:type="spellEnd"/>
      <w:r w:rsidRPr="00F81840">
        <w:rPr>
          <w:sz w:val="22"/>
          <w:szCs w:val="22"/>
        </w:rPr>
        <w:t xml:space="preserve"> Trust Brenner Building, St James’s University Hospital, Leeds, U</w:t>
      </w:r>
      <w:r>
        <w:rPr>
          <w:sz w:val="22"/>
          <w:szCs w:val="22"/>
        </w:rPr>
        <w:t>nited Kingdom</w:t>
      </w:r>
    </w:p>
    <w:p w14:paraId="43F76C9B" w14:textId="77777777" w:rsidR="009A3F21" w:rsidRPr="00F81840" w:rsidRDefault="009A3F21" w:rsidP="009A3F21">
      <w:pPr>
        <w:spacing w:line="360" w:lineRule="auto"/>
        <w:rPr>
          <w:sz w:val="22"/>
          <w:szCs w:val="22"/>
        </w:rPr>
      </w:pPr>
    </w:p>
    <w:p w14:paraId="060E492F" w14:textId="0969AC8E" w:rsidR="009A3F21" w:rsidRPr="00F81840" w:rsidRDefault="009A3F21" w:rsidP="009A3F21">
      <w:pPr>
        <w:spacing w:line="360" w:lineRule="auto"/>
        <w:rPr>
          <w:sz w:val="22"/>
          <w:szCs w:val="22"/>
        </w:rPr>
      </w:pPr>
      <w:r w:rsidRPr="00F81840">
        <w:rPr>
          <w:sz w:val="22"/>
          <w:szCs w:val="22"/>
        </w:rPr>
        <w:t xml:space="preserve"> </w:t>
      </w:r>
      <w:r>
        <w:rPr>
          <w:sz w:val="22"/>
          <w:szCs w:val="22"/>
        </w:rPr>
        <w:t>Supplemental Figures 1, 2</w:t>
      </w:r>
    </w:p>
    <w:p w14:paraId="12E8DCE4" w14:textId="360D8154" w:rsidR="009A3F21" w:rsidRDefault="009A3F21">
      <w:pPr>
        <w:spacing w:after="0" w:line="240" w:lineRule="auto"/>
        <w:jc w:val="left"/>
      </w:pPr>
      <w:r>
        <w:br w:type="page"/>
      </w:r>
    </w:p>
    <w:p w14:paraId="4B308C54" w14:textId="3DFFDB1A" w:rsidR="00921D53" w:rsidRDefault="00921D53" w:rsidP="004D72EE">
      <w:pPr>
        <w:spacing w:line="480" w:lineRule="auto"/>
        <w:rPr>
          <w:b/>
        </w:rPr>
      </w:pPr>
    </w:p>
    <w:p w14:paraId="113810CA" w14:textId="2373DBF3" w:rsidR="00921D53" w:rsidRDefault="00921D53" w:rsidP="004D72EE">
      <w:pPr>
        <w:spacing w:line="480" w:lineRule="auto"/>
        <w:rPr>
          <w:b/>
        </w:rPr>
      </w:pPr>
    </w:p>
    <w:p w14:paraId="360C3376" w14:textId="7E8E0796" w:rsidR="00921D53" w:rsidRDefault="00921D53" w:rsidP="004D72EE">
      <w:pPr>
        <w:spacing w:line="480" w:lineRule="auto"/>
        <w:rPr>
          <w:b/>
        </w:rPr>
      </w:pPr>
    </w:p>
    <w:p w14:paraId="7B6E0723" w14:textId="60F4FC09" w:rsidR="00921D53" w:rsidRDefault="00921D53" w:rsidP="004D72EE">
      <w:pPr>
        <w:spacing w:line="480" w:lineRule="auto"/>
        <w:rPr>
          <w:b/>
        </w:rPr>
      </w:pPr>
    </w:p>
    <w:p w14:paraId="04FA5DE2" w14:textId="60AFB162" w:rsidR="00921D53" w:rsidRDefault="00FD1DE8" w:rsidP="004D72EE">
      <w:pPr>
        <w:spacing w:line="480" w:lineRule="auto"/>
        <w:rPr>
          <w:b/>
        </w:rPr>
      </w:pPr>
      <w:r w:rsidRPr="00FD1DE8">
        <w:rPr>
          <w:b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F34F130" wp14:editId="0EF2D79F">
                <wp:simplePos x="0" y="0"/>
                <wp:positionH relativeFrom="column">
                  <wp:posOffset>0</wp:posOffset>
                </wp:positionH>
                <wp:positionV relativeFrom="paragraph">
                  <wp:posOffset>371475</wp:posOffset>
                </wp:positionV>
                <wp:extent cx="5698838" cy="1784795"/>
                <wp:effectExtent l="0" t="0" r="0" b="6350"/>
                <wp:wrapNone/>
                <wp:docPr id="8" name="Group 4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98838" cy="1784795"/>
                          <a:chOff x="0" y="0"/>
                          <a:chExt cx="5698838" cy="1784795"/>
                        </a:xfrm>
                      </wpg:grpSpPr>
                      <wps:wsp>
                        <wps:cNvPr id="9" name="TextBox 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3293" y="0"/>
                            <a:ext cx="28511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D7582ED" w14:textId="77777777" w:rsidR="00FD1DE8" w:rsidRDefault="00FD1DE8" w:rsidP="00FD1D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1" name="TextBox 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682296" y="0"/>
                            <a:ext cx="28511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2CACC5" w14:textId="77777777" w:rsidR="00FD1DE8" w:rsidRDefault="00FD1DE8" w:rsidP="00FD1D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12" name="TextBox 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3411923" y="0"/>
                            <a:ext cx="2952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ECBFE8" w14:textId="77777777" w:rsidR="00FD1DE8" w:rsidRDefault="00FD1DE8" w:rsidP="00FD1D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wpg:grpSp>
                        <wpg:cNvPr id="13" name="Group 13">
                          <a:extLst/>
                        </wpg:cNvPr>
                        <wpg:cNvGrpSpPr/>
                        <wpg:grpSpPr>
                          <a:xfrm>
                            <a:off x="5182583" y="501972"/>
                            <a:ext cx="516255" cy="326510"/>
                            <a:chOff x="5182583" y="501972"/>
                            <a:chExt cx="516255" cy="326510"/>
                          </a:xfrm>
                        </wpg:grpSpPr>
                        <wps:wsp>
                          <wps:cNvPr id="14" name="Oval 14">
                            <a:extLst/>
                          </wps:cNvPr>
                          <wps:cNvSpPr/>
                          <wps:spPr bwMode="auto">
                            <a:xfrm>
                              <a:off x="5182664" y="698427"/>
                              <a:ext cx="45719" cy="45719"/>
                            </a:xfrm>
                            <a:prstGeom prst="ellipse">
                              <a:avLst/>
                            </a:prstGeom>
                            <a:solidFill>
                              <a:schemeClr val="tx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15" name="Oval 15">
                            <a:extLst/>
                          </wps:cNvPr>
                          <wps:cNvSpPr/>
                          <wps:spPr bwMode="auto">
                            <a:xfrm>
                              <a:off x="5182664" y="585257"/>
                              <a:ext cx="46299" cy="45719"/>
                            </a:xfrm>
                            <a:prstGeom prst="ellipse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anchor="ctr"/>
                        </wps:wsp>
                        <wps:wsp>
                          <wps:cNvPr id="16" name="TextBox 13">
                            <a:extLst/>
                          </wps:cNvPr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82583" y="620202"/>
                              <a:ext cx="446405" cy="2082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18B05EB" w14:textId="77777777" w:rsidR="00FD1DE8" w:rsidRDefault="00FD1DE8" w:rsidP="00FD1DE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+ IL-2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  <wps:wsp>
                          <wps:cNvPr id="17" name="TextBox 14">
                            <a:extLst/>
                          </wps:cNvPr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5182583" y="501972"/>
                              <a:ext cx="516255" cy="2082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6EDA0B" w14:textId="77777777" w:rsidR="00FD1DE8" w:rsidRDefault="00FD1DE8" w:rsidP="00FD1DE8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  <w:lang w:val="en-US"/>
                                  </w:rPr>
                                  <w:t>No IL-2</w:t>
                                </w:r>
                              </w:p>
                            </w:txbxContent>
                          </wps:txbx>
                          <wps:bodyPr wrap="none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18" name="Picture 18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230540"/>
                            <a:ext cx="1717544" cy="155425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1" name="Picture 31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694432" y="199594"/>
                            <a:ext cx="1708563" cy="158520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2" name="Picture 32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400084" y="204767"/>
                            <a:ext cx="1760606" cy="156565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F34F130" id="Group 4" o:spid="_x0000_s1026" style="position:absolute;left:0;text-align:left;margin-left:0;margin-top:29.25pt;width:448.75pt;height:140.55pt;z-index:251661312" coordsize="56988,17847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" o:spid="_x0000_s1027" type="#_x0000_t202" style="position:absolute;left:332;width:2852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" filled="f" stroked="f">
                  <v:textbox style="mso-fit-shape-to-text:t">
                    <w:txbxContent>
                      <w:p w14:paraId="5D7582ED" w14:textId="77777777" w:rsidR="00FD1DE8" w:rsidRDefault="00FD1DE8" w:rsidP="00FD1D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1" o:spid="_x0000_s1028" type="#_x0000_t202" style="position:absolute;left:16822;width:2852;height:2667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" filled="f" stroked="f">
                  <v:textbox style="mso-fit-shape-to-text:t">
                    <w:txbxContent>
                      <w:p w14:paraId="002CACC5" w14:textId="77777777" w:rsidR="00FD1DE8" w:rsidRDefault="00FD1DE8" w:rsidP="00FD1D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Box 1" o:spid="_x0000_s1029" type="#_x0000_t202" style="position:absolute;left:34119;width:2952;height:266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" filled="f" stroked="f">
                  <v:textbox style="mso-fit-shape-to-text:t">
                    <w:txbxContent>
                      <w:p w14:paraId="4CECBFE8" w14:textId="77777777" w:rsidR="00FD1DE8" w:rsidRDefault="00FD1DE8" w:rsidP="00FD1D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  <v:group id="Group 13" o:spid="_x0000_s1030" style="position:absolute;left:51825;top:5019;width:5163;height:3265" coordorigin="51825,5019" coordsize="5162,3265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">
                  <v:oval id="Oval 14" o:spid="_x0000_s1031" style="position:absolute;left:51826;top:6984;width:457;height:4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" fillcolor="black [3213]" strokecolor="black [3213]" strokeweight="1pt">
                    <v:stroke joinstyle="miter"/>
                  </v:oval>
                  <v:oval id="Oval 15" o:spid="_x0000_s1032" style="position:absolute;left:51826;top:5852;width:463;height:45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" fillcolor="white [3212]" strokecolor="black [3213]" strokeweight="1pt">
                    <v:stroke joinstyle="miter"/>
                  </v:oval>
                  <v:shape id="TextBox 13" o:spid="_x0000_s1033" type="#_x0000_t202" style="position:absolute;left:51825;top:6202;width:4464;height:2082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" filled="f" stroked="f">
                    <v:textbox style="mso-fit-shape-to-text:t">
                      <w:txbxContent>
                        <w:p w14:paraId="318B05EB" w14:textId="77777777" w:rsidR="00FD1DE8" w:rsidRDefault="00FD1DE8" w:rsidP="00FD1DE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+ IL-2</w:t>
                          </w:r>
                        </w:p>
                      </w:txbxContent>
                    </v:textbox>
                  </v:shape>
                  <v:shape id="TextBox 14" o:spid="_x0000_s1034" type="#_x0000_t202" style="position:absolute;left:51825;top:5019;width:5163;height:2083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" filled="f" stroked="f">
                    <v:textbox style="mso-fit-shape-to-text:t">
                      <w:txbxContent>
                        <w:p w14:paraId="3D6EDA0B" w14:textId="77777777" w:rsidR="00FD1DE8" w:rsidRDefault="00FD1DE8" w:rsidP="00FD1DE8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i/>
                              <w:iCs/>
                              <w:color w:val="000000" w:themeColor="text1"/>
                              <w:kern w:val="24"/>
                              <w:sz w:val="16"/>
                              <w:szCs w:val="16"/>
                              <w:lang w:val="en-US"/>
                            </w:rPr>
                            <w:t>No IL-2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8" o:spid="_x0000_s1035" type="#_x0000_t75" style="position:absolute;top:2305;width:17175;height:1554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">
                  <v:imagedata r:id="rId7" o:title=""/>
                </v:shape>
                <v:shape id="Picture 31" o:spid="_x0000_s1036" type="#_x0000_t75" style="position:absolute;left:16944;top:1995;width:17085;height:1585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">
                  <v:imagedata r:id="rId8" o:title=""/>
                </v:shape>
                <v:shape id="Picture 32" o:spid="_x0000_s1037" type="#_x0000_t75" style="position:absolute;left:34000;top:2047;width:17606;height:1565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">
                  <v:imagedata r:id="rId9" o:title=""/>
                </v:shape>
              </v:group>
            </w:pict>
          </mc:Fallback>
        </mc:AlternateContent>
      </w:r>
    </w:p>
    <w:p w14:paraId="0448EE8A" w14:textId="375894D7" w:rsidR="00921D53" w:rsidRDefault="00921D53" w:rsidP="004D72EE">
      <w:pPr>
        <w:spacing w:line="480" w:lineRule="auto"/>
        <w:rPr>
          <w:b/>
        </w:rPr>
      </w:pPr>
    </w:p>
    <w:p w14:paraId="328C22DF" w14:textId="77777777" w:rsidR="00921D53" w:rsidRDefault="00921D53" w:rsidP="004D72EE">
      <w:pPr>
        <w:spacing w:line="480" w:lineRule="auto"/>
        <w:rPr>
          <w:b/>
        </w:rPr>
      </w:pPr>
    </w:p>
    <w:p w14:paraId="581E91F1" w14:textId="77777777" w:rsidR="00921D53" w:rsidRDefault="00921D53" w:rsidP="004D72EE">
      <w:pPr>
        <w:spacing w:line="480" w:lineRule="auto"/>
        <w:rPr>
          <w:b/>
        </w:rPr>
      </w:pPr>
    </w:p>
    <w:p w14:paraId="54529FBC" w14:textId="77777777" w:rsidR="00921D53" w:rsidRDefault="00921D53" w:rsidP="004D72EE">
      <w:pPr>
        <w:spacing w:line="480" w:lineRule="auto"/>
        <w:rPr>
          <w:b/>
        </w:rPr>
      </w:pPr>
    </w:p>
    <w:p w14:paraId="68947BF0" w14:textId="77777777" w:rsidR="00921D53" w:rsidRDefault="00921D53" w:rsidP="004D72EE">
      <w:pPr>
        <w:spacing w:line="480" w:lineRule="auto"/>
        <w:rPr>
          <w:b/>
        </w:rPr>
      </w:pPr>
    </w:p>
    <w:p w14:paraId="3F2740C4" w14:textId="00C6E038" w:rsidR="006E5B41" w:rsidRDefault="009A3F21" w:rsidP="004D72EE">
      <w:pPr>
        <w:spacing w:line="480" w:lineRule="auto"/>
        <w:rPr>
          <w:b/>
        </w:rPr>
      </w:pPr>
      <w:r>
        <w:rPr>
          <w:b/>
        </w:rPr>
        <w:t>Supplemental Figure 1: Exogenous IL-2 does not rescue T cell activation in amino acid-deprived conditions</w:t>
      </w:r>
    </w:p>
    <w:p w14:paraId="67745322" w14:textId="64CE7DC1" w:rsidR="009A3F21" w:rsidRDefault="009A3F21" w:rsidP="004D72EE">
      <w:pPr>
        <w:spacing w:line="480" w:lineRule="auto"/>
      </w:pPr>
      <w:r>
        <w:t>OT-1 T cells were activated for 24h (A</w:t>
      </w:r>
      <w:r w:rsidR="00921D53">
        <w:t>, B</w:t>
      </w:r>
      <w:r>
        <w:t>)</w:t>
      </w:r>
      <w:r w:rsidR="00921D53">
        <w:t xml:space="preserve"> </w:t>
      </w:r>
      <w:r>
        <w:t xml:space="preserve">or 48h </w:t>
      </w:r>
      <w:r w:rsidR="00921D53">
        <w:t xml:space="preserve">(C) </w:t>
      </w:r>
      <w:r>
        <w:t xml:space="preserve">in DMEM ± </w:t>
      </w:r>
      <w:proofErr w:type="spellStart"/>
      <w:r>
        <w:t>Asn</w:t>
      </w:r>
      <w:proofErr w:type="spellEnd"/>
      <w:r>
        <w:t xml:space="preserve"> and/or </w:t>
      </w:r>
      <w:proofErr w:type="spellStart"/>
      <w:r>
        <w:t>Gln</w:t>
      </w:r>
      <w:proofErr w:type="spellEnd"/>
      <w:r>
        <w:t xml:space="preserve">, in the presence or absence of 1ng/mL recombinant IL-2. </w:t>
      </w:r>
      <w:r w:rsidR="00921D53">
        <w:t xml:space="preserve">Proportions of live cells (A) were determined by live-dead aqua dye exclusion and FACS. Levels of protein synthesis were assessed by incorporation of OPP, Click chemistry labelling and FACS (B). Intracellular granzyme B expression was assessed by FACS (C). NS – not significant as determined by 2-way ANOVA.  </w:t>
      </w:r>
    </w:p>
    <w:p w14:paraId="519604DD" w14:textId="03456469" w:rsidR="001427F9" w:rsidRDefault="001427F9" w:rsidP="004D72EE">
      <w:pPr>
        <w:spacing w:line="480" w:lineRule="auto"/>
      </w:pPr>
    </w:p>
    <w:p w14:paraId="1829C69F" w14:textId="15B57744" w:rsidR="001427F9" w:rsidRDefault="001427F9" w:rsidP="004D72EE">
      <w:pPr>
        <w:spacing w:line="480" w:lineRule="auto"/>
      </w:pPr>
    </w:p>
    <w:p w14:paraId="277589A2" w14:textId="77777777" w:rsidR="004D72EE" w:rsidRDefault="004D72EE" w:rsidP="004D72EE">
      <w:pPr>
        <w:spacing w:line="480" w:lineRule="auto"/>
        <w:rPr>
          <w:b/>
        </w:rPr>
      </w:pPr>
    </w:p>
    <w:p w14:paraId="726CED7F" w14:textId="77777777" w:rsidR="004D72EE" w:rsidRDefault="004D72EE" w:rsidP="004D72EE">
      <w:pPr>
        <w:spacing w:line="480" w:lineRule="auto"/>
        <w:rPr>
          <w:b/>
        </w:rPr>
      </w:pPr>
    </w:p>
    <w:p w14:paraId="4AF9091C" w14:textId="77777777" w:rsidR="004D72EE" w:rsidRDefault="004D72EE" w:rsidP="004D72EE">
      <w:pPr>
        <w:spacing w:line="480" w:lineRule="auto"/>
        <w:rPr>
          <w:b/>
        </w:rPr>
      </w:pPr>
    </w:p>
    <w:p w14:paraId="696743EC" w14:textId="77777777" w:rsidR="004D72EE" w:rsidRDefault="004D72EE" w:rsidP="004D72EE">
      <w:pPr>
        <w:spacing w:line="480" w:lineRule="auto"/>
        <w:rPr>
          <w:b/>
        </w:rPr>
      </w:pPr>
    </w:p>
    <w:p w14:paraId="2232AE5B" w14:textId="77777777" w:rsidR="004D72EE" w:rsidRDefault="004D72EE" w:rsidP="004D72EE">
      <w:pPr>
        <w:spacing w:line="480" w:lineRule="auto"/>
        <w:rPr>
          <w:b/>
        </w:rPr>
      </w:pPr>
    </w:p>
    <w:p w14:paraId="77601FC5" w14:textId="77777777" w:rsidR="004D72EE" w:rsidRDefault="004D72EE" w:rsidP="004D72EE">
      <w:pPr>
        <w:spacing w:line="480" w:lineRule="auto"/>
        <w:rPr>
          <w:b/>
        </w:rPr>
      </w:pPr>
    </w:p>
    <w:p w14:paraId="184F066D" w14:textId="77777777" w:rsidR="004D72EE" w:rsidRDefault="004D72EE" w:rsidP="004D72EE">
      <w:pPr>
        <w:spacing w:line="480" w:lineRule="auto"/>
        <w:rPr>
          <w:b/>
        </w:rPr>
      </w:pPr>
    </w:p>
    <w:p w14:paraId="2E822203" w14:textId="77777777" w:rsidR="004D72EE" w:rsidRDefault="004D72EE" w:rsidP="004D72EE">
      <w:pPr>
        <w:spacing w:line="480" w:lineRule="auto"/>
        <w:rPr>
          <w:b/>
        </w:rPr>
      </w:pPr>
    </w:p>
    <w:p w14:paraId="5A664EBB" w14:textId="77777777" w:rsidR="004D72EE" w:rsidRDefault="004D72EE" w:rsidP="004D72EE">
      <w:pPr>
        <w:spacing w:line="480" w:lineRule="auto"/>
        <w:rPr>
          <w:b/>
        </w:rPr>
      </w:pPr>
    </w:p>
    <w:p w14:paraId="4042C4DE" w14:textId="77777777" w:rsidR="004D72EE" w:rsidRDefault="004D72EE" w:rsidP="004D72EE">
      <w:pPr>
        <w:spacing w:line="480" w:lineRule="auto"/>
        <w:rPr>
          <w:b/>
        </w:rPr>
      </w:pPr>
    </w:p>
    <w:p w14:paraId="4C3850D1" w14:textId="77777777" w:rsidR="004D72EE" w:rsidRDefault="004D72EE" w:rsidP="004D72EE">
      <w:pPr>
        <w:spacing w:line="480" w:lineRule="auto"/>
        <w:rPr>
          <w:b/>
        </w:rPr>
      </w:pPr>
    </w:p>
    <w:p w14:paraId="25F827B1" w14:textId="1707B776" w:rsidR="004D72EE" w:rsidRDefault="00FD1DE8" w:rsidP="004D72EE">
      <w:pPr>
        <w:spacing w:line="480" w:lineRule="auto"/>
        <w:rPr>
          <w:b/>
        </w:rPr>
      </w:pPr>
      <w:bookmarkStart w:id="0" w:name="_GoBack"/>
      <w:bookmarkEnd w:id="0"/>
      <w:r w:rsidRPr="00FD1DE8">
        <w:rPr>
          <w:b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078C1A61" wp14:editId="76491345">
                <wp:simplePos x="0" y="0"/>
                <wp:positionH relativeFrom="column">
                  <wp:posOffset>842963</wp:posOffset>
                </wp:positionH>
                <wp:positionV relativeFrom="paragraph">
                  <wp:posOffset>265430</wp:posOffset>
                </wp:positionV>
                <wp:extent cx="3775691" cy="1609118"/>
                <wp:effectExtent l="0" t="0" r="0" b="3810"/>
                <wp:wrapNone/>
                <wp:docPr id="33" name="Group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5691" cy="1609118"/>
                          <a:chOff x="0" y="0"/>
                          <a:chExt cx="3775691" cy="1609118"/>
                        </a:xfrm>
                      </wpg:grpSpPr>
                      <pic:pic xmlns:pic="http://schemas.openxmlformats.org/drawingml/2006/picture">
                        <pic:nvPicPr>
                          <pic:cNvPr id="34" name="Picture 34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52898" y="187812"/>
                            <a:ext cx="1245111" cy="142130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5" name="Picture 35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306165" y="187812"/>
                            <a:ext cx="1245111" cy="142130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6" name="Picture 36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2551276" y="187812"/>
                            <a:ext cx="1224415" cy="142130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7" name="TextBox 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6797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C4ECF9" w14:textId="77777777" w:rsidR="00FD1DE8" w:rsidRDefault="00FD1DE8" w:rsidP="00FD1D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8" name="TextBox 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1264065" y="8392"/>
                            <a:ext cx="267970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C3FA13" w14:textId="77777777" w:rsidR="00FD1DE8" w:rsidRDefault="00FD1DE8" w:rsidP="00FD1D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  <wps:wsp>
                        <wps:cNvPr id="39" name="TextBox 1">
                          <a:extLst/>
                        </wps:cNvPr>
                        <wps:cNvSpPr txBox="1">
                          <a:spLocks noChangeArrowheads="1"/>
                        </wps:cNvSpPr>
                        <wps:spPr bwMode="auto">
                          <a:xfrm>
                            <a:off x="2544424" y="8392"/>
                            <a:ext cx="274955" cy="2374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5DA138" w14:textId="77777777" w:rsidR="00FD1DE8" w:rsidRDefault="00FD1DE8" w:rsidP="00FD1DE8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78C1A61" id="Group 11" o:spid="_x0000_s1038" style="position:absolute;left:0;text-align:left;margin-left:66.4pt;margin-top:20.9pt;width:297.3pt;height:126.7pt;z-index:251663360" coordsize="37756,16091" o:gfxdata="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">
                <v:shape id="Picture 34" o:spid="_x0000_s1039" type="#_x0000_t75" style="position:absolute;left:528;top:1878;width:12452;height:142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">
                  <v:imagedata r:id="rId13" o:title=""/>
                </v:shape>
                <v:shape id="Picture 35" o:spid="_x0000_s1040" type="#_x0000_t75" style="position:absolute;left:13061;top:1878;width:12451;height:142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">
                  <v:imagedata r:id="rId14" o:title=""/>
                </v:shape>
                <v:shape id="Picture 36" o:spid="_x0000_s1041" type="#_x0000_t75" style="position:absolute;left:25512;top:1878;width:12244;height:1421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">
                  <v:imagedata r:id="rId15" o:title=""/>
                </v:shape>
                <v:shape id="TextBox 1" o:spid="_x0000_s1042" type="#_x0000_t202" style="position:absolute;width:2679;height:237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" filled="f" stroked="f">
                  <v:textbox style="mso-fit-shape-to-text:t">
                    <w:txbxContent>
                      <w:p w14:paraId="6BC4ECF9" w14:textId="77777777" w:rsidR="00FD1DE8" w:rsidRDefault="00FD1DE8" w:rsidP="00FD1D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Box 1" o:spid="_x0000_s1043" type="#_x0000_t202" style="position:absolute;left:12640;top:83;width:2680;height:23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" filled="f" stroked="f">
                  <v:textbox style="mso-fit-shape-to-text:t">
                    <w:txbxContent>
                      <w:p w14:paraId="7CC3FA13" w14:textId="77777777" w:rsidR="00FD1DE8" w:rsidRDefault="00FD1DE8" w:rsidP="00FD1D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v:shape id="TextBox 1" o:spid="_x0000_s1044" type="#_x0000_t202" style="position:absolute;left:25444;top:83;width:2749;height:2375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" filled="f" stroked="f">
                  <v:textbox style="mso-fit-shape-to-text:t">
                    <w:txbxContent>
                      <w:p w14:paraId="055DA138" w14:textId="77777777" w:rsidR="00FD1DE8" w:rsidRDefault="00FD1DE8" w:rsidP="00FD1DE8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C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DAF1C58" w14:textId="3E3F21FD" w:rsidR="004D72EE" w:rsidRDefault="004D72EE" w:rsidP="004D72EE">
      <w:pPr>
        <w:spacing w:line="480" w:lineRule="auto"/>
        <w:rPr>
          <w:b/>
        </w:rPr>
      </w:pPr>
    </w:p>
    <w:p w14:paraId="1DCF191D" w14:textId="7A2BE811" w:rsidR="004D72EE" w:rsidRDefault="004D72EE" w:rsidP="004D72EE">
      <w:pPr>
        <w:spacing w:line="480" w:lineRule="auto"/>
        <w:rPr>
          <w:b/>
        </w:rPr>
      </w:pPr>
    </w:p>
    <w:p w14:paraId="6FFE94C1" w14:textId="0FF66720" w:rsidR="004D72EE" w:rsidRDefault="004D72EE" w:rsidP="004D72EE">
      <w:pPr>
        <w:spacing w:line="480" w:lineRule="auto"/>
        <w:rPr>
          <w:b/>
        </w:rPr>
      </w:pPr>
    </w:p>
    <w:p w14:paraId="5A6D33E1" w14:textId="77777777" w:rsidR="004D72EE" w:rsidRDefault="004D72EE" w:rsidP="004D72EE">
      <w:pPr>
        <w:spacing w:line="480" w:lineRule="auto"/>
        <w:rPr>
          <w:b/>
        </w:rPr>
      </w:pPr>
    </w:p>
    <w:p w14:paraId="6DAD2A57" w14:textId="5EDD8684" w:rsidR="001427F9" w:rsidRDefault="001427F9" w:rsidP="004D72EE">
      <w:pPr>
        <w:spacing w:line="480" w:lineRule="auto"/>
        <w:rPr>
          <w:b/>
        </w:rPr>
      </w:pPr>
      <w:r>
        <w:rPr>
          <w:b/>
        </w:rPr>
        <w:t xml:space="preserve">Supplemental Figure 2: </w:t>
      </w:r>
      <w:r w:rsidR="004D72EE">
        <w:rPr>
          <w:b/>
        </w:rPr>
        <w:t xml:space="preserve">T cells lose dependence upon extracellular </w:t>
      </w:r>
      <w:proofErr w:type="spellStart"/>
      <w:r w:rsidR="004D72EE">
        <w:rPr>
          <w:b/>
        </w:rPr>
        <w:t>Asn</w:t>
      </w:r>
      <w:proofErr w:type="spellEnd"/>
      <w:r w:rsidR="004D72EE">
        <w:rPr>
          <w:b/>
        </w:rPr>
        <w:t xml:space="preserve"> upon prolonged activation</w:t>
      </w:r>
    </w:p>
    <w:p w14:paraId="04ABDD82" w14:textId="6B77D1FC" w:rsidR="004D72EE" w:rsidRPr="004D72EE" w:rsidRDefault="004D72EE" w:rsidP="004D72EE">
      <w:pPr>
        <w:spacing w:line="480" w:lineRule="auto"/>
      </w:pPr>
      <w:r>
        <w:t xml:space="preserve">OT-1 T cells were activated for 72h with SIINFEKL peptide in DMEM ± </w:t>
      </w:r>
      <w:proofErr w:type="spellStart"/>
      <w:r>
        <w:t>Asn</w:t>
      </w:r>
      <w:proofErr w:type="spellEnd"/>
      <w:r>
        <w:t>. Uptake of fluorescent 2-NB-d-glucose (A) and BODIPY</w:t>
      </w:r>
      <w:r>
        <w:rPr>
          <w:vertAlign w:val="superscript"/>
        </w:rPr>
        <w:t>TM</w:t>
      </w:r>
      <w:r>
        <w:t>-C16 (B) was assessed by FACS. Data shown are mean fluorescence intensities (MFI). (C) Cellular ATP levels were assessed using a luminescent assay (C). NS – not significant, as assessed by Mann-Whitney test.</w:t>
      </w:r>
    </w:p>
    <w:sectPr w:rsidR="004D72EE" w:rsidRPr="004D72EE" w:rsidSect="00F73E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F21"/>
    <w:rsid w:val="00056DCA"/>
    <w:rsid w:val="000573A1"/>
    <w:rsid w:val="000777BE"/>
    <w:rsid w:val="000827D1"/>
    <w:rsid w:val="00084A4F"/>
    <w:rsid w:val="00090452"/>
    <w:rsid w:val="00135C7A"/>
    <w:rsid w:val="001427F9"/>
    <w:rsid w:val="00152E3D"/>
    <w:rsid w:val="00157495"/>
    <w:rsid w:val="00181338"/>
    <w:rsid w:val="00184243"/>
    <w:rsid w:val="00187A91"/>
    <w:rsid w:val="0019170B"/>
    <w:rsid w:val="001A717C"/>
    <w:rsid w:val="001B2F84"/>
    <w:rsid w:val="001D085A"/>
    <w:rsid w:val="001F6C55"/>
    <w:rsid w:val="00255523"/>
    <w:rsid w:val="002A7D65"/>
    <w:rsid w:val="002E5EAF"/>
    <w:rsid w:val="00302AB7"/>
    <w:rsid w:val="0030742C"/>
    <w:rsid w:val="00317C74"/>
    <w:rsid w:val="003271D8"/>
    <w:rsid w:val="00327758"/>
    <w:rsid w:val="00353A8B"/>
    <w:rsid w:val="00370BCB"/>
    <w:rsid w:val="00383F98"/>
    <w:rsid w:val="003C00B7"/>
    <w:rsid w:val="003D1645"/>
    <w:rsid w:val="003D259E"/>
    <w:rsid w:val="003E49DD"/>
    <w:rsid w:val="00400C55"/>
    <w:rsid w:val="0044083A"/>
    <w:rsid w:val="0044367A"/>
    <w:rsid w:val="00451ABC"/>
    <w:rsid w:val="004677E1"/>
    <w:rsid w:val="00471E58"/>
    <w:rsid w:val="00486113"/>
    <w:rsid w:val="00493D56"/>
    <w:rsid w:val="00494CD4"/>
    <w:rsid w:val="004D1526"/>
    <w:rsid w:val="004D2BE3"/>
    <w:rsid w:val="004D4AA2"/>
    <w:rsid w:val="004D72EE"/>
    <w:rsid w:val="00501E87"/>
    <w:rsid w:val="0051057C"/>
    <w:rsid w:val="005264C3"/>
    <w:rsid w:val="00542C7A"/>
    <w:rsid w:val="00551A45"/>
    <w:rsid w:val="005600D8"/>
    <w:rsid w:val="005745E8"/>
    <w:rsid w:val="005773A0"/>
    <w:rsid w:val="00592374"/>
    <w:rsid w:val="00594B17"/>
    <w:rsid w:val="005A2B8F"/>
    <w:rsid w:val="005A3103"/>
    <w:rsid w:val="005D5437"/>
    <w:rsid w:val="005D6315"/>
    <w:rsid w:val="005D7603"/>
    <w:rsid w:val="005E07CE"/>
    <w:rsid w:val="005E3739"/>
    <w:rsid w:val="005E543D"/>
    <w:rsid w:val="006336D8"/>
    <w:rsid w:val="006347FB"/>
    <w:rsid w:val="00652EFF"/>
    <w:rsid w:val="0067532D"/>
    <w:rsid w:val="00681682"/>
    <w:rsid w:val="00693CC4"/>
    <w:rsid w:val="006B34AE"/>
    <w:rsid w:val="006B734C"/>
    <w:rsid w:val="006C15C1"/>
    <w:rsid w:val="006C7B9B"/>
    <w:rsid w:val="006D7FA4"/>
    <w:rsid w:val="006E5B41"/>
    <w:rsid w:val="006F0142"/>
    <w:rsid w:val="006F5EB9"/>
    <w:rsid w:val="0071262E"/>
    <w:rsid w:val="00712FF0"/>
    <w:rsid w:val="0071710C"/>
    <w:rsid w:val="00740776"/>
    <w:rsid w:val="00744FA3"/>
    <w:rsid w:val="00746E72"/>
    <w:rsid w:val="007676D7"/>
    <w:rsid w:val="00793E93"/>
    <w:rsid w:val="00797093"/>
    <w:rsid w:val="007A134E"/>
    <w:rsid w:val="007A2992"/>
    <w:rsid w:val="007A52ED"/>
    <w:rsid w:val="007B6AAE"/>
    <w:rsid w:val="007D17A5"/>
    <w:rsid w:val="007D5506"/>
    <w:rsid w:val="008205F1"/>
    <w:rsid w:val="008268DF"/>
    <w:rsid w:val="008622AF"/>
    <w:rsid w:val="008A17F9"/>
    <w:rsid w:val="008D7866"/>
    <w:rsid w:val="008E620C"/>
    <w:rsid w:val="008E7740"/>
    <w:rsid w:val="008F7EB5"/>
    <w:rsid w:val="00921D53"/>
    <w:rsid w:val="0095542E"/>
    <w:rsid w:val="009575FD"/>
    <w:rsid w:val="0096684D"/>
    <w:rsid w:val="009A3F21"/>
    <w:rsid w:val="009B36D9"/>
    <w:rsid w:val="009C4988"/>
    <w:rsid w:val="009D0D86"/>
    <w:rsid w:val="009D1017"/>
    <w:rsid w:val="009D6288"/>
    <w:rsid w:val="009E18FD"/>
    <w:rsid w:val="009E39E7"/>
    <w:rsid w:val="009E694A"/>
    <w:rsid w:val="009E6E45"/>
    <w:rsid w:val="00A13BBA"/>
    <w:rsid w:val="00A266C5"/>
    <w:rsid w:val="00A2773F"/>
    <w:rsid w:val="00A4122E"/>
    <w:rsid w:val="00A42858"/>
    <w:rsid w:val="00A44603"/>
    <w:rsid w:val="00A45252"/>
    <w:rsid w:val="00A65412"/>
    <w:rsid w:val="00AA349D"/>
    <w:rsid w:val="00AE545C"/>
    <w:rsid w:val="00B03BC2"/>
    <w:rsid w:val="00B22E45"/>
    <w:rsid w:val="00B24645"/>
    <w:rsid w:val="00B27746"/>
    <w:rsid w:val="00B43097"/>
    <w:rsid w:val="00B45CAC"/>
    <w:rsid w:val="00B53D13"/>
    <w:rsid w:val="00B712FE"/>
    <w:rsid w:val="00B7642B"/>
    <w:rsid w:val="00B931A5"/>
    <w:rsid w:val="00BA064F"/>
    <w:rsid w:val="00BB34AE"/>
    <w:rsid w:val="00BE41A8"/>
    <w:rsid w:val="00C04B7E"/>
    <w:rsid w:val="00C062AD"/>
    <w:rsid w:val="00C06D96"/>
    <w:rsid w:val="00C463FD"/>
    <w:rsid w:val="00C55884"/>
    <w:rsid w:val="00C77B2A"/>
    <w:rsid w:val="00CA4776"/>
    <w:rsid w:val="00CD5F26"/>
    <w:rsid w:val="00CE005D"/>
    <w:rsid w:val="00D138A8"/>
    <w:rsid w:val="00D1579D"/>
    <w:rsid w:val="00D44FF4"/>
    <w:rsid w:val="00D54A6E"/>
    <w:rsid w:val="00D6169D"/>
    <w:rsid w:val="00D75955"/>
    <w:rsid w:val="00D94CA9"/>
    <w:rsid w:val="00DB7988"/>
    <w:rsid w:val="00DD12A2"/>
    <w:rsid w:val="00E22594"/>
    <w:rsid w:val="00E27C58"/>
    <w:rsid w:val="00E42E54"/>
    <w:rsid w:val="00E51A97"/>
    <w:rsid w:val="00E72944"/>
    <w:rsid w:val="00E8693C"/>
    <w:rsid w:val="00E86DC6"/>
    <w:rsid w:val="00EC25BF"/>
    <w:rsid w:val="00EC39AC"/>
    <w:rsid w:val="00ED3CC0"/>
    <w:rsid w:val="00ED42E2"/>
    <w:rsid w:val="00EE5BA9"/>
    <w:rsid w:val="00EE764C"/>
    <w:rsid w:val="00EF0630"/>
    <w:rsid w:val="00EF72BC"/>
    <w:rsid w:val="00F13308"/>
    <w:rsid w:val="00F20FB4"/>
    <w:rsid w:val="00F51D41"/>
    <w:rsid w:val="00F527C2"/>
    <w:rsid w:val="00F70FC1"/>
    <w:rsid w:val="00F73E09"/>
    <w:rsid w:val="00F94A0F"/>
    <w:rsid w:val="00FA0531"/>
    <w:rsid w:val="00FD1DE8"/>
    <w:rsid w:val="00FD51DF"/>
    <w:rsid w:val="00FE1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2582A"/>
  <w15:chartTrackingRefBased/>
  <w15:docId w15:val="{CC18CD8C-2E83-E74B-9438-5C3DE2AC4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3F21"/>
    <w:pPr>
      <w:spacing w:after="200" w:line="276" w:lineRule="auto"/>
      <w:jc w:val="both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72EE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almond</dc:creator>
  <cp:keywords/>
  <dc:description/>
  <cp:lastModifiedBy>Robert Salmond</cp:lastModifiedBy>
  <cp:revision>2</cp:revision>
  <cp:lastPrinted>2020-02-20T14:31:00Z</cp:lastPrinted>
  <dcterms:created xsi:type="dcterms:W3CDTF">2020-02-13T10:13:00Z</dcterms:created>
  <dcterms:modified xsi:type="dcterms:W3CDTF">2020-02-26T16:15:00Z</dcterms:modified>
</cp:coreProperties>
</file>